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F8C6C" w14:textId="4CDBFE7A" w:rsidR="004E11DB" w:rsidRPr="00D7676A" w:rsidRDefault="00B8161F" w:rsidP="002C7DD6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D767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: </w:t>
      </w:r>
      <w:r w:rsidR="004C7BD1" w:rsidRPr="00D767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Examples of BAT situation</w:t>
      </w:r>
      <w:r w:rsidR="006F73EC" w:rsidRPr="00D767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s</w:t>
      </w:r>
    </w:p>
    <w:p w14:paraId="25A0F266" w14:textId="679418D1" w:rsidR="0031349A" w:rsidRPr="004B2927" w:rsidRDefault="009E13E9" w:rsidP="0031349A">
      <w:pPr>
        <w:spacing w:line="276" w:lineRule="exact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Table S1: </w:t>
      </w:r>
      <w:r w:rsidR="0031349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xamples of situations and according steps of the Behavioral Avoidance Task (BAT)</w:t>
      </w:r>
    </w:p>
    <w:tbl>
      <w:tblPr>
        <w:tblStyle w:val="Tabellenraster"/>
        <w:tblpPr w:leftFromText="141" w:rightFromText="141" w:vertAnchor="text" w:horzAnchor="margin" w:tblpY="-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84"/>
        <w:gridCol w:w="985"/>
        <w:gridCol w:w="985"/>
        <w:gridCol w:w="985"/>
        <w:gridCol w:w="985"/>
        <w:gridCol w:w="985"/>
        <w:gridCol w:w="985"/>
      </w:tblGrid>
      <w:tr w:rsidR="00EB3247" w:rsidRPr="00BA46FD" w14:paraId="690B022E" w14:textId="77777777" w:rsidTr="00EB3247">
        <w:trPr>
          <w:trHeight w:val="320"/>
          <w:tblHeader/>
        </w:trPr>
        <w:tc>
          <w:tcPr>
            <w:tcW w:w="1271" w:type="dxa"/>
            <w:tcBorders>
              <w:bottom w:val="nil"/>
            </w:tcBorders>
          </w:tcPr>
          <w:p w14:paraId="4D2A4A71" w14:textId="77777777" w:rsidR="00EB3247" w:rsidRPr="00E17606" w:rsidRDefault="00EB3247" w:rsidP="00EB32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A76C09E" w14:textId="77777777" w:rsidR="00EB3247" w:rsidRPr="00E17606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C858FE" w14:textId="77777777" w:rsidR="00EB3247" w:rsidRPr="009D2246" w:rsidRDefault="00EB3247" w:rsidP="00EB32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of the BA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EB3247" w:rsidRPr="00BA46FD" w14:paraId="4CCC5E5C" w14:textId="77777777" w:rsidTr="00EB3247">
        <w:trPr>
          <w:trHeight w:val="498"/>
          <w:tblHeader/>
        </w:trPr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665F8CDA" w14:textId="77777777" w:rsidR="00EB3247" w:rsidRPr="00BA46FD" w:rsidRDefault="00EB3247" w:rsidP="00EB324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AAB87D8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Sit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tio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18764F4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238A54D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322A71CF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15CEF30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550C7E0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710A223" w14:textId="77777777" w:rsidR="00EB3247" w:rsidRPr="00BA46FD" w:rsidRDefault="00EB3247" w:rsidP="00EB324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46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428D050" w14:textId="77777777" w:rsidR="00EB3247" w:rsidRPr="005F32AD" w:rsidRDefault="00EB3247" w:rsidP="00EB324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F32A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EB3247" w:rsidRPr="009721B2" w14:paraId="1903DBFB" w14:textId="77777777" w:rsidTr="00EB3247">
        <w:trPr>
          <w:trHeight w:val="669"/>
          <w:tblHeader/>
        </w:trPr>
        <w:tc>
          <w:tcPr>
            <w:tcW w:w="1271" w:type="dxa"/>
            <w:tcBorders>
              <w:top w:val="single" w:sz="4" w:space="0" w:color="auto"/>
            </w:tcBorders>
          </w:tcPr>
          <w:p w14:paraId="574CCC55" w14:textId="77777777" w:rsidR="00EB3247" w:rsidRPr="00BA46FD" w:rsidRDefault="00EB3247" w:rsidP="00EB3247">
            <w:pPr>
              <w:spacing w:after="120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hing c</w:t>
            </w:r>
            <w:r w:rsidRPr="00BA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mpulsion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47BBB6" w14:textId="77777777" w:rsidR="00EB3247" w:rsidRPr="00BA46FD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Public toilet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2F8FEFF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toilet seat during daylight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5B5A3A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toilet seat in the dark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A11186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flush with not-inflamed fingertip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2A3331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flush with inflamed fingertip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FAE632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toilet seat with not-inflamed fingertip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5DEEB3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toilet seat with inflamed fingertip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99AF709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uching toilet seat with the whole hand</w:t>
            </w:r>
          </w:p>
        </w:tc>
      </w:tr>
      <w:tr w:rsidR="00EB3247" w:rsidRPr="009721B2" w14:paraId="21ED1EEE" w14:textId="77777777" w:rsidTr="00EB3247">
        <w:trPr>
          <w:trHeight w:val="554"/>
        </w:trPr>
        <w:tc>
          <w:tcPr>
            <w:tcW w:w="1271" w:type="dxa"/>
            <w:tcBorders>
              <w:bottom w:val="nil"/>
            </w:tcBorders>
            <w:shd w:val="clear" w:color="auto" w:fill="auto"/>
          </w:tcPr>
          <w:p w14:paraId="441AD924" w14:textId="77777777" w:rsidR="00EB3247" w:rsidRPr="00BA46FD" w:rsidRDefault="00EB3247" w:rsidP="00EB324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ing c</w:t>
            </w:r>
            <w:r w:rsidRPr="00BA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ulsion</w:t>
            </w:r>
          </w:p>
        </w:tc>
        <w:tc>
          <w:tcPr>
            <w:tcW w:w="851" w:type="dxa"/>
            <w:tcBorders>
              <w:bottom w:val="nil"/>
            </w:tcBorders>
          </w:tcPr>
          <w:p w14:paraId="55091351" w14:textId="77777777" w:rsidR="00EB3247" w:rsidRPr="00BA46FD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L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ving the kitchen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14:paraId="5836F114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ning oven on and off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FFFFFF" w:themeFill="background1"/>
          </w:tcPr>
          <w:p w14:paraId="4ECB6042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rning oven on and off with pan on it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FFFFFF" w:themeFill="background1"/>
          </w:tcPr>
          <w:p w14:paraId="6B38B591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 2 plus leaving the room 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FFFFFF" w:themeFill="background1"/>
          </w:tcPr>
          <w:p w14:paraId="799A6399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3 plus staying away for 1 hour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FFFFFF" w:themeFill="background1"/>
          </w:tcPr>
          <w:p w14:paraId="32EBE263" w14:textId="5F979B0C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 4 </w:t>
            </w:r>
            <w:ins w:id="0" w:author="Jana Hansmeier" w:date="2021-11-05T17:17:00Z">
              <w:r w:rsidR="003D68E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plus </w:t>
              </w:r>
            </w:ins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ying away for 4 hours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FFFFFF" w:themeFill="background1"/>
          </w:tcPr>
          <w:p w14:paraId="1E58C8E8" w14:textId="4A4388EF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 5 </w:t>
            </w:r>
            <w:ins w:id="1" w:author="Jana Hansmeier" w:date="2021-11-05T17:17:00Z">
              <w:r w:rsidR="003D68E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plus </w:t>
              </w:r>
            </w:ins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ing home without checking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FFFFFF" w:themeFill="background1"/>
          </w:tcPr>
          <w:p w14:paraId="4F20370F" w14:textId="73765FE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p 6 </w:t>
            </w:r>
            <w:ins w:id="2" w:author="Jana Hansmeier" w:date="2021-11-05T17:17:00Z">
              <w:r w:rsidR="003D68E0"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t xml:space="preserve">plus </w:t>
              </w:r>
            </w:ins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ing to bed without checking</w:t>
            </w:r>
          </w:p>
        </w:tc>
      </w:tr>
      <w:tr w:rsidR="00EB3247" w:rsidRPr="009721B2" w14:paraId="04AD1C3E" w14:textId="77777777" w:rsidTr="00EB3247">
        <w:trPr>
          <w:trHeight w:val="554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C85A31" w14:textId="77777777" w:rsidR="00EB3247" w:rsidRPr="00BA46FD" w:rsidRDefault="00EB3247" w:rsidP="00EB324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ssive impul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138D973" w14:textId="77777777" w:rsidR="00EB3247" w:rsidRPr="00BA46FD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ling sharp knife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3CFAEDD7" w14:textId="77777777" w:rsidR="00EB3247" w:rsidRPr="00BA46FD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46FD">
              <w:rPr>
                <w:rFonts w:ascii="Times New Roman" w:hAnsi="Times New Roman" w:cs="Times New Roman"/>
                <w:sz w:val="20"/>
                <w:szCs w:val="20"/>
              </w:rPr>
              <w:t>Puting knife on desk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01831B83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oking at knife for 30 seconds 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DC3323B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oking at knife for 5 minutes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46AB968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 in the kitchen with husband and knife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D57A40E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ing</w:t>
            </w: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nife in hand in the presence of husband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63DAA5D" w14:textId="77777777" w:rsidR="00EB3247" w:rsidRPr="00E17606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76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 5 plus approach-ing husband up to 2 metres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6BDA69A" w14:textId="15F98768" w:rsidR="00EB3247" w:rsidRPr="00BA46FD" w:rsidRDefault="00EB3247" w:rsidP="00EB324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A46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tep 5 </w:t>
            </w:r>
            <w:ins w:id="3" w:author="Jana Hansmeier" w:date="2021-11-05T17:18:00Z">
              <w:r w:rsidR="003D68E0">
                <w:rPr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 xml:space="preserve">plus </w:t>
              </w:r>
            </w:ins>
            <w:r w:rsidRPr="00BA46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e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ery</w:t>
            </w:r>
            <w:r w:rsidRPr="00BA46F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lose to husband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touching possible)</w:t>
            </w:r>
          </w:p>
        </w:tc>
      </w:tr>
    </w:tbl>
    <w:p w14:paraId="6D1AA856" w14:textId="38B09E3F" w:rsidR="0031349A" w:rsidRPr="00C802A0" w:rsidRDefault="0031349A" w:rsidP="0031349A">
      <w:pPr>
        <w:jc w:val="both"/>
        <w:rPr>
          <w:lang w:val="en-US"/>
        </w:rPr>
      </w:pPr>
      <w:r w:rsidRPr="004C7BD1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r w:rsidR="004C7BD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4C7BD1">
        <w:rPr>
          <w:rFonts w:ascii="Times New Roman" w:hAnsi="Times New Roman" w:cs="Times New Roman"/>
          <w:bCs/>
          <w:sz w:val="20"/>
          <w:szCs w:val="20"/>
          <w:lang w:val="en-US"/>
        </w:rPr>
        <w:t>Mean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</w:t>
      </w:r>
      <w:r w:rsidRPr="00CE08C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ores of avoidance, rituals and discomfor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f the BAT were </w:t>
      </w:r>
      <w:r w:rsidRPr="00CE08CA">
        <w:rPr>
          <w:rFonts w:ascii="Times New Roman" w:hAnsi="Times New Roman" w:cs="Times New Roman"/>
          <w:bCs/>
          <w:sz w:val="20"/>
          <w:szCs w:val="20"/>
          <w:lang w:val="en-US"/>
        </w:rPr>
        <w:t>calculated by averaging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ratings of the 7 steps across all three situations (with a rater-combined score for the first situation). </w:t>
      </w:r>
    </w:p>
    <w:p w14:paraId="2F7A7CFD" w14:textId="77777777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39AEFF30" w14:textId="77777777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279C77A0" w14:textId="77777777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5057A7ED" w14:textId="77777777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0F2EDF88" w14:textId="17177179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7968EAAC" w14:textId="77777777" w:rsidR="00D7676A" w:rsidRDefault="00D7676A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4A04E375" w14:textId="77777777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100580A9" w14:textId="77777777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3F217CCA" w14:textId="3A82EBBC" w:rsidR="004C7BD1" w:rsidRDefault="004C7BD1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4B9A5999" w14:textId="7B6C154D" w:rsidR="002C7DD6" w:rsidRDefault="002C7DD6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7C7A1930" w14:textId="77777777" w:rsidR="002C7DD6" w:rsidRDefault="002C7DD6" w:rsidP="002C7DD6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7EEEFBD3" w14:textId="7020224F" w:rsidR="00EB3247" w:rsidRDefault="00EB3247" w:rsidP="002C7DD6">
      <w:pPr>
        <w:spacing w:after="24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4" w:name="_GoBack"/>
      <w:bookmarkEnd w:id="4"/>
      <w:r w:rsidRPr="00EB324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lastRenderedPageBreak/>
        <w:t>Supplement: Results of the Composite Score</w:t>
      </w:r>
    </w:p>
    <w:tbl>
      <w:tblPr>
        <w:tblStyle w:val="Tabellenraster"/>
        <w:tblpPr w:leftFromText="141" w:rightFromText="141" w:vertAnchor="text" w:horzAnchor="margin" w:tblpY="37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2117"/>
        <w:gridCol w:w="2166"/>
        <w:gridCol w:w="2539"/>
      </w:tblGrid>
      <w:tr w:rsidR="00234000" w:rsidRPr="00C63FA7" w14:paraId="671A9649" w14:textId="77777777" w:rsidTr="00234000">
        <w:trPr>
          <w:trHeight w:val="301"/>
          <w:tblHeader/>
        </w:trPr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30361685" w14:textId="77777777" w:rsidR="00234000" w:rsidRPr="00C63FA7" w:rsidRDefault="00234000" w:rsidP="00234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117" w:type="dxa"/>
            <w:tcBorders>
              <w:top w:val="single" w:sz="12" w:space="0" w:color="auto"/>
            </w:tcBorders>
          </w:tcPr>
          <w:p w14:paraId="260AB8D2" w14:textId="77777777" w:rsidR="00234000" w:rsidRPr="00AA20F9" w:rsidRDefault="00234000" w:rsidP="00234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0461153A" w14:textId="77777777" w:rsidR="00234000" w:rsidRPr="00AA20F9" w:rsidRDefault="00234000" w:rsidP="002340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A20F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2539" w:type="dxa"/>
            <w:tcBorders>
              <w:top w:val="single" w:sz="12" w:space="0" w:color="auto"/>
            </w:tcBorders>
            <w:shd w:val="clear" w:color="auto" w:fill="auto"/>
          </w:tcPr>
          <w:p w14:paraId="1B7809BF" w14:textId="77777777" w:rsidR="00234000" w:rsidRPr="00C63FA7" w:rsidRDefault="00234000" w:rsidP="00234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21B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234000" w:rsidRPr="00C63FA7" w14:paraId="40C5D3DD" w14:textId="77777777" w:rsidTr="00234000">
        <w:trPr>
          <w:trHeight w:val="464"/>
          <w:tblHeader/>
        </w:trPr>
        <w:tc>
          <w:tcPr>
            <w:tcW w:w="2250" w:type="dxa"/>
            <w:vMerge w:val="restart"/>
            <w:tcBorders>
              <w:top w:val="single" w:sz="12" w:space="0" w:color="auto"/>
            </w:tcBorders>
          </w:tcPr>
          <w:p w14:paraId="02046DAD" w14:textId="77777777" w:rsidR="00234000" w:rsidRPr="00C63FA7" w:rsidRDefault="00234000" w:rsidP="00234000">
            <w:pPr>
              <w:rPr>
                <w:rFonts w:ascii="Times New Roman" w:hAnsi="Times New Roman" w:cs="Times New Roman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 Patient Composite Score</w:t>
            </w:r>
          </w:p>
        </w:tc>
        <w:tc>
          <w:tcPr>
            <w:tcW w:w="2117" w:type="dxa"/>
            <w:tcBorders>
              <w:top w:val="single" w:sz="12" w:space="0" w:color="auto"/>
            </w:tcBorders>
          </w:tcPr>
          <w:p w14:paraId="7EF042B0" w14:textId="77777777" w:rsidR="00234000" w:rsidRDefault="00234000" w:rsidP="00234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-BOCS</w:t>
            </w: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623B46A9" w14:textId="03AA8C5F" w:rsidR="00234000" w:rsidRPr="00B2457A" w:rsidRDefault="00B2457A" w:rsidP="00234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57A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2539" w:type="dxa"/>
            <w:tcBorders>
              <w:top w:val="single" w:sz="12" w:space="0" w:color="auto"/>
            </w:tcBorders>
          </w:tcPr>
          <w:p w14:paraId="1712A161" w14:textId="0CD21C06" w:rsidR="00234000" w:rsidRPr="00B2457A" w:rsidRDefault="00413089" w:rsidP="00234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  <w:tr w:rsidR="00234000" w:rsidRPr="00C63FA7" w14:paraId="6FBE64F0" w14:textId="77777777" w:rsidTr="00234000">
        <w:trPr>
          <w:trHeight w:val="80"/>
        </w:trPr>
        <w:tc>
          <w:tcPr>
            <w:tcW w:w="225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05DA606" w14:textId="77777777" w:rsidR="00234000" w:rsidRPr="00C63FA7" w:rsidRDefault="00234000" w:rsidP="00234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14:paraId="23B6D467" w14:textId="77777777" w:rsidR="00234000" w:rsidRDefault="00234000" w:rsidP="002340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-PR</w:t>
            </w:r>
          </w:p>
        </w:tc>
        <w:tc>
          <w:tcPr>
            <w:tcW w:w="2166" w:type="dxa"/>
            <w:tcBorders>
              <w:bottom w:val="single" w:sz="12" w:space="0" w:color="auto"/>
            </w:tcBorders>
          </w:tcPr>
          <w:p w14:paraId="37FF2AF1" w14:textId="47D360F2" w:rsidR="00234000" w:rsidRPr="00B2457A" w:rsidRDefault="00413089" w:rsidP="002340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2539" w:type="dxa"/>
            <w:tcBorders>
              <w:bottom w:val="single" w:sz="12" w:space="0" w:color="auto"/>
            </w:tcBorders>
          </w:tcPr>
          <w:p w14:paraId="531F3844" w14:textId="1AE0756C" w:rsidR="00234000" w:rsidRPr="00A9166E" w:rsidRDefault="00A9166E" w:rsidP="00234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916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49</w:t>
            </w:r>
          </w:p>
        </w:tc>
      </w:tr>
    </w:tbl>
    <w:p w14:paraId="42428BC4" w14:textId="46EA9C8F" w:rsidR="00AA20F9" w:rsidRPr="00C63FA7" w:rsidRDefault="00AA20F9" w:rsidP="00AA20F9">
      <w:pPr>
        <w:spacing w:line="276" w:lineRule="exact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able S</w:t>
      </w:r>
      <w:r w:rsidR="00CC738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2</w:t>
      </w: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earson correlation coefficients at pretrest with </w:t>
      </w:r>
      <w:r w:rsidR="00234000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OCD symptom severity measures</w:t>
      </w:r>
    </w:p>
    <w:p w14:paraId="48695A63" w14:textId="0743CDD0" w:rsidR="00AA20F9" w:rsidRPr="004C7BD1" w:rsidRDefault="00234000" w:rsidP="002C7DD6">
      <w:pPr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Y-BOCS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Yale</w:t>
      </w:r>
      <w:r w:rsidR="005858D0">
        <w:rPr>
          <w:rFonts w:ascii="Times New Roman" w:hAnsi="Times New Roman" w:cs="Times New Roman"/>
          <w:sz w:val="20"/>
          <w:szCs w:val="20"/>
          <w:lang w:val="en-US"/>
        </w:rPr>
        <w:t>-</w:t>
      </w:r>
      <w:r>
        <w:rPr>
          <w:rFonts w:ascii="Times New Roman" w:hAnsi="Times New Roman" w:cs="Times New Roman"/>
          <w:sz w:val="20"/>
          <w:szCs w:val="20"/>
          <w:lang w:val="en-US"/>
        </w:rPr>
        <w:t>Brown Obsessive Compulsive Scale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PI-PR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Padua Inventory - Palatine Revision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ue to pairwise missings, the 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>sample siz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was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>: 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25 (Y-BOCS) and n = 24 (</w:t>
      </w:r>
      <w:r w:rsidR="003A62C2">
        <w:rPr>
          <w:rFonts w:ascii="Times New Roman" w:hAnsi="Times New Roman" w:cs="Times New Roman"/>
          <w:sz w:val="20"/>
          <w:szCs w:val="20"/>
          <w:lang w:val="en-US"/>
        </w:rPr>
        <w:t>PI-PR)</w:t>
      </w:r>
      <w:r w:rsidR="00AA20F9" w:rsidRPr="004C7BD1">
        <w:rPr>
          <w:rFonts w:ascii="Times New Roman" w:hAnsi="Times New Roman" w:cs="Times New Roman"/>
          <w:sz w:val="20"/>
          <w:szCs w:val="20"/>
          <w:lang w:val="en-US"/>
        </w:rPr>
        <w:t>; The BAT patient composite score was calculated by summing percentage of steps, avoidance, rituals and discomfort after dividing each variable by its standard deviation (of the whole sample).</w:t>
      </w:r>
    </w:p>
    <w:tbl>
      <w:tblPr>
        <w:tblStyle w:val="Tabellenraster"/>
        <w:tblpPr w:leftFromText="141" w:rightFromText="141" w:vertAnchor="text" w:horzAnchor="margin" w:tblpY="6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816"/>
        <w:gridCol w:w="1008"/>
        <w:gridCol w:w="801"/>
        <w:gridCol w:w="1117"/>
        <w:gridCol w:w="790"/>
        <w:gridCol w:w="1981"/>
      </w:tblGrid>
      <w:tr w:rsidR="002C7DD6" w:rsidRPr="00C63FA7" w14:paraId="09D1DF94" w14:textId="77777777" w:rsidTr="002C7DD6">
        <w:trPr>
          <w:trHeight w:val="461"/>
          <w:tblHeader/>
        </w:trPr>
        <w:tc>
          <w:tcPr>
            <w:tcW w:w="250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AD334B6" w14:textId="77777777" w:rsidR="002C7DD6" w:rsidRPr="00C63FA7" w:rsidRDefault="002C7DD6" w:rsidP="002C7D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439A14BE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091A82C9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</w:t>
            </w:r>
          </w:p>
        </w:tc>
        <w:tc>
          <w:tcPr>
            <w:tcW w:w="190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918109D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</w:t>
            </w:r>
          </w:p>
        </w:tc>
        <w:tc>
          <w:tcPr>
            <w:tcW w:w="1981" w:type="dxa"/>
            <w:tcBorders>
              <w:top w:val="single" w:sz="12" w:space="0" w:color="auto"/>
            </w:tcBorders>
            <w:shd w:val="clear" w:color="auto" w:fill="auto"/>
          </w:tcPr>
          <w:p w14:paraId="0B424EB3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7DD6" w:rsidRPr="00C63FA7" w14:paraId="5BCD1743" w14:textId="77777777" w:rsidTr="002C7DD6">
        <w:trPr>
          <w:trHeight w:val="425"/>
          <w:tblHeader/>
        </w:trPr>
        <w:tc>
          <w:tcPr>
            <w:tcW w:w="2503" w:type="dxa"/>
            <w:vMerge/>
            <w:tcBorders>
              <w:bottom w:val="single" w:sz="12" w:space="0" w:color="auto"/>
            </w:tcBorders>
          </w:tcPr>
          <w:p w14:paraId="537AED3B" w14:textId="77777777" w:rsidR="002C7DD6" w:rsidRPr="00C63FA7" w:rsidRDefault="002C7DD6" w:rsidP="002C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14:paraId="2DEBE0AD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  <w:shd w:val="clear" w:color="auto" w:fill="auto"/>
          </w:tcPr>
          <w:p w14:paraId="4D172A6F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</w:tcPr>
          <w:p w14:paraId="0CC3B926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</w:tcPr>
          <w:p w14:paraId="4BA28B98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shd w:val="clear" w:color="auto" w:fill="auto"/>
          </w:tcPr>
          <w:p w14:paraId="35D2272D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981" w:type="dxa"/>
            <w:tcBorders>
              <w:bottom w:val="single" w:sz="12" w:space="0" w:color="auto"/>
            </w:tcBorders>
            <w:shd w:val="clear" w:color="auto" w:fill="auto"/>
          </w:tcPr>
          <w:p w14:paraId="5A35C4D5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</w:tr>
      <w:tr w:rsidR="002C7DD6" w:rsidRPr="00C63FA7" w14:paraId="184D9DEB" w14:textId="77777777" w:rsidTr="00254662">
        <w:trPr>
          <w:trHeight w:val="669"/>
          <w:tblHeader/>
        </w:trPr>
        <w:tc>
          <w:tcPr>
            <w:tcW w:w="2503" w:type="dxa"/>
            <w:tcBorders>
              <w:top w:val="single" w:sz="12" w:space="0" w:color="auto"/>
            </w:tcBorders>
          </w:tcPr>
          <w:p w14:paraId="66025727" w14:textId="77777777" w:rsidR="002C7DD6" w:rsidRPr="00C63FA7" w:rsidRDefault="002C7DD6" w:rsidP="002C7DD6">
            <w:pPr>
              <w:rPr>
                <w:rFonts w:ascii="Times New Roman" w:hAnsi="Times New Roman" w:cs="Times New Roman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 Patient Composite Score</w:t>
            </w:r>
          </w:p>
        </w:tc>
        <w:tc>
          <w:tcPr>
            <w:tcW w:w="816" w:type="dxa"/>
            <w:tcBorders>
              <w:top w:val="single" w:sz="12" w:space="0" w:color="auto"/>
            </w:tcBorders>
          </w:tcPr>
          <w:p w14:paraId="02D67001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ERP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77937B00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801" w:type="dxa"/>
            <w:tcBorders>
              <w:top w:val="single" w:sz="12" w:space="0" w:color="auto"/>
            </w:tcBorders>
          </w:tcPr>
          <w:p w14:paraId="6FE2A862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17" w:type="dxa"/>
            <w:tcBorders>
              <w:top w:val="single" w:sz="12" w:space="0" w:color="auto"/>
            </w:tcBorders>
          </w:tcPr>
          <w:p w14:paraId="6562B268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790" w:type="dxa"/>
            <w:tcBorders>
              <w:top w:val="single" w:sz="12" w:space="0" w:color="auto"/>
            </w:tcBorders>
          </w:tcPr>
          <w:p w14:paraId="166334E6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981" w:type="dxa"/>
            <w:tcBorders>
              <w:top w:val="single" w:sz="12" w:space="0" w:color="auto"/>
            </w:tcBorders>
          </w:tcPr>
          <w:p w14:paraId="76F10B5B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083</w:t>
            </w:r>
          </w:p>
        </w:tc>
      </w:tr>
      <w:tr w:rsidR="002C7DD6" w:rsidRPr="00C63FA7" w14:paraId="0414F537" w14:textId="77777777" w:rsidTr="00254662">
        <w:trPr>
          <w:trHeight w:val="554"/>
        </w:trPr>
        <w:tc>
          <w:tcPr>
            <w:tcW w:w="2503" w:type="dxa"/>
            <w:tcBorders>
              <w:bottom w:val="single" w:sz="18" w:space="0" w:color="auto"/>
            </w:tcBorders>
            <w:shd w:val="clear" w:color="auto" w:fill="auto"/>
          </w:tcPr>
          <w:p w14:paraId="74AFFD96" w14:textId="77777777" w:rsidR="002C7DD6" w:rsidRPr="00C63FA7" w:rsidRDefault="002C7DD6" w:rsidP="002C7D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18" w:space="0" w:color="auto"/>
            </w:tcBorders>
          </w:tcPr>
          <w:p w14:paraId="1EA04CB2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T</w:t>
            </w:r>
          </w:p>
        </w:tc>
        <w:tc>
          <w:tcPr>
            <w:tcW w:w="1008" w:type="dxa"/>
            <w:tcBorders>
              <w:bottom w:val="single" w:sz="18" w:space="0" w:color="auto"/>
            </w:tcBorders>
          </w:tcPr>
          <w:p w14:paraId="06AAFD0B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1</w:t>
            </w:r>
          </w:p>
        </w:tc>
        <w:tc>
          <w:tcPr>
            <w:tcW w:w="801" w:type="dxa"/>
            <w:tcBorders>
              <w:bottom w:val="single" w:sz="18" w:space="0" w:color="auto"/>
            </w:tcBorders>
          </w:tcPr>
          <w:p w14:paraId="68BA4132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117" w:type="dxa"/>
            <w:tcBorders>
              <w:bottom w:val="single" w:sz="18" w:space="0" w:color="auto"/>
            </w:tcBorders>
          </w:tcPr>
          <w:p w14:paraId="4C640FD4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1</w:t>
            </w:r>
          </w:p>
        </w:tc>
        <w:tc>
          <w:tcPr>
            <w:tcW w:w="790" w:type="dxa"/>
            <w:tcBorders>
              <w:bottom w:val="single" w:sz="18" w:space="0" w:color="auto"/>
            </w:tcBorders>
          </w:tcPr>
          <w:p w14:paraId="35C00ABD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981" w:type="dxa"/>
            <w:tcBorders>
              <w:bottom w:val="single" w:sz="18" w:space="0" w:color="auto"/>
            </w:tcBorders>
          </w:tcPr>
          <w:p w14:paraId="2368BC85" w14:textId="77777777" w:rsidR="002C7DD6" w:rsidRPr="00C63FA7" w:rsidRDefault="002C7DD6" w:rsidP="002C7DD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701</w:t>
            </w:r>
          </w:p>
        </w:tc>
      </w:tr>
    </w:tbl>
    <w:p w14:paraId="25D06174" w14:textId="536CCADB" w:rsidR="00B8161F" w:rsidRPr="00C63FA7" w:rsidRDefault="00106E80" w:rsidP="00B8161F">
      <w:pPr>
        <w:spacing w:line="276" w:lineRule="exact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able S</w:t>
      </w:r>
      <w:r w:rsidR="00CC738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3</w:t>
      </w: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: </w:t>
      </w:r>
      <w:r w:rsidR="00B8161F"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Effect Sizes (d</w:t>
      </w:r>
      <w:r w:rsidR="00B8161F"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vertAlign w:val="subscript"/>
          <w:lang w:val="en-US"/>
        </w:rPr>
        <w:t>Repeated Measures</w:t>
      </w:r>
      <w:r w:rsidR="00B8161F"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) from Pre- to Post-Treatment (Pre-Post) for Completers </w:t>
      </w:r>
      <w:r w:rsidR="00E64A75" w:rsidRPr="00E64A7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of the Behavioral Avoidance Task (BAT) </w:t>
      </w:r>
    </w:p>
    <w:p w14:paraId="35B54795" w14:textId="2C586BDB" w:rsidR="006373EF" w:rsidRPr="004C7BD1" w:rsidRDefault="00E64A75" w:rsidP="002C7DD6">
      <w:pPr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7BD1">
        <w:rPr>
          <w:rFonts w:ascii="Times New Roman" w:hAnsi="Times New Roman" w:cs="Times New Roman"/>
          <w:sz w:val="20"/>
          <w:szCs w:val="20"/>
          <w:lang w:val="en-US"/>
        </w:rPr>
        <w:t>ERP: Exposure with Response Prevention, MCT: Metacognitive Therapy</w:t>
      </w:r>
      <w:r w:rsidR="00106E80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, sample size: </w:t>
      </w:r>
      <w:r w:rsidR="00B8161F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n=8 </w:t>
      </w:r>
      <w:r w:rsidR="003161CF" w:rsidRPr="004C7BD1">
        <w:rPr>
          <w:rFonts w:ascii="Times New Roman" w:hAnsi="Times New Roman" w:cs="Times New Roman"/>
          <w:sz w:val="20"/>
          <w:szCs w:val="20"/>
          <w:lang w:val="en-US"/>
        </w:rPr>
        <w:t>ERP</w:t>
      </w:r>
      <w:r w:rsidR="00B8161F"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 vs. n=9 MCT</w:t>
      </w:r>
      <w:r w:rsidR="006373EF" w:rsidRPr="004C7BD1">
        <w:rPr>
          <w:rFonts w:ascii="Times New Roman" w:hAnsi="Times New Roman" w:cs="Times New Roman"/>
          <w:sz w:val="20"/>
          <w:szCs w:val="20"/>
          <w:lang w:val="en-US"/>
        </w:rPr>
        <w:t>; The BAT patient composite score was calculated by summing percentage of steps, avoidance, rituals and discomfort after dividing each variable by its standard deviation (of the whole sample).</w:t>
      </w:r>
    </w:p>
    <w:tbl>
      <w:tblPr>
        <w:tblStyle w:val="Tabellenraster"/>
        <w:tblpPr w:leftFromText="141" w:rightFromText="141" w:vertAnchor="text" w:horzAnchor="margin" w:tblpY="64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0"/>
        <w:gridCol w:w="1890"/>
        <w:gridCol w:w="976"/>
        <w:gridCol w:w="1172"/>
        <w:gridCol w:w="967"/>
        <w:gridCol w:w="1280"/>
      </w:tblGrid>
      <w:tr w:rsidR="002C7DD6" w:rsidRPr="00C63FA7" w14:paraId="06CCF9E7" w14:textId="77777777" w:rsidTr="002C7DD6">
        <w:trPr>
          <w:trHeight w:val="252"/>
          <w:tblHeader/>
        </w:trPr>
        <w:tc>
          <w:tcPr>
            <w:tcW w:w="2780" w:type="dxa"/>
            <w:tcBorders>
              <w:top w:val="single" w:sz="12" w:space="0" w:color="auto"/>
              <w:bottom w:val="single" w:sz="12" w:space="0" w:color="auto"/>
            </w:tcBorders>
          </w:tcPr>
          <w:p w14:paraId="0DAA83CA" w14:textId="77777777" w:rsidR="002C7DD6" w:rsidRPr="0079243E" w:rsidRDefault="002C7DD6" w:rsidP="002C7DD6">
            <w:pPr>
              <w:spacing w:after="6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618E8478" w14:textId="77777777" w:rsidR="002C7DD6" w:rsidRPr="0079243E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</w:tcBorders>
          </w:tcPr>
          <w:p w14:paraId="337CD041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4E0D3A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5E4C14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996538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</w:pPr>
            <w:r>
              <w:rPr>
                <w:rFonts w:ascii="Symbol" w:hAnsi="Symbol" w:cs="Times New Roman"/>
                <w:b/>
                <w:bCs/>
                <w:i/>
                <w:iCs/>
                <w:sz w:val="24"/>
                <w:szCs w:val="24"/>
              </w:rPr>
              <w:t></w:t>
            </w: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2</w:t>
            </w:r>
            <w:r w:rsidRPr="00C63F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bscript"/>
              </w:rPr>
              <w:t>p</w:t>
            </w:r>
          </w:p>
        </w:tc>
      </w:tr>
      <w:tr w:rsidR="002C7DD6" w:rsidRPr="00C63FA7" w14:paraId="320574B2" w14:textId="77777777" w:rsidTr="002C7DD6">
        <w:trPr>
          <w:trHeight w:val="279"/>
          <w:tblHeader/>
        </w:trPr>
        <w:tc>
          <w:tcPr>
            <w:tcW w:w="2780" w:type="dxa"/>
            <w:vMerge w:val="restart"/>
            <w:tcBorders>
              <w:top w:val="single" w:sz="12" w:space="0" w:color="auto"/>
            </w:tcBorders>
          </w:tcPr>
          <w:p w14:paraId="009BBD42" w14:textId="77777777" w:rsidR="002C7DD6" w:rsidRPr="00C63FA7" w:rsidRDefault="002C7DD6" w:rsidP="002C7DD6">
            <w:pPr>
              <w:spacing w:after="60" w:line="240" w:lineRule="auto"/>
              <w:rPr>
                <w:rFonts w:ascii="Times New Roman" w:hAnsi="Times New Roman" w:cs="Times New Roman"/>
              </w:rPr>
            </w:pPr>
            <w:r w:rsidRPr="00C63F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 Patient Composite Score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1B83223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76" w:type="dxa"/>
            <w:tcBorders>
              <w:top w:val="single" w:sz="12" w:space="0" w:color="auto"/>
            </w:tcBorders>
          </w:tcPr>
          <w:p w14:paraId="42686C84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14.40</w:t>
            </w:r>
          </w:p>
        </w:tc>
        <w:tc>
          <w:tcPr>
            <w:tcW w:w="1172" w:type="dxa"/>
            <w:tcBorders>
              <w:top w:val="single" w:sz="12" w:space="0" w:color="auto"/>
            </w:tcBorders>
            <w:shd w:val="clear" w:color="auto" w:fill="auto"/>
          </w:tcPr>
          <w:p w14:paraId="3B17D673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7" w:type="dxa"/>
            <w:tcBorders>
              <w:top w:val="single" w:sz="12" w:space="0" w:color="auto"/>
            </w:tcBorders>
            <w:shd w:val="clear" w:color="auto" w:fill="auto"/>
          </w:tcPr>
          <w:p w14:paraId="1C8AD318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  <w:tc>
          <w:tcPr>
            <w:tcW w:w="1280" w:type="dxa"/>
            <w:tcBorders>
              <w:top w:val="single" w:sz="12" w:space="0" w:color="auto"/>
            </w:tcBorders>
            <w:shd w:val="clear" w:color="auto" w:fill="auto"/>
          </w:tcPr>
          <w:p w14:paraId="14D106FB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</w:tr>
      <w:tr w:rsidR="002C7DD6" w:rsidRPr="00C63FA7" w14:paraId="0CD4E180" w14:textId="77777777" w:rsidTr="002C7DD6">
        <w:trPr>
          <w:trHeight w:val="318"/>
        </w:trPr>
        <w:tc>
          <w:tcPr>
            <w:tcW w:w="2780" w:type="dxa"/>
            <w:vMerge/>
            <w:shd w:val="clear" w:color="auto" w:fill="auto"/>
          </w:tcPr>
          <w:p w14:paraId="165A9C45" w14:textId="77777777" w:rsidR="002C7DD6" w:rsidRPr="00C63FA7" w:rsidRDefault="002C7DD6" w:rsidP="002C7DD6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</w:tcPr>
          <w:p w14:paraId="2D29C11C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xGroup</w:t>
            </w:r>
          </w:p>
        </w:tc>
        <w:tc>
          <w:tcPr>
            <w:tcW w:w="976" w:type="dxa"/>
          </w:tcPr>
          <w:p w14:paraId="35E211EF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172" w:type="dxa"/>
          </w:tcPr>
          <w:p w14:paraId="3CD6D198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67" w:type="dxa"/>
          </w:tcPr>
          <w:p w14:paraId="183390E8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1</w:t>
            </w:r>
          </w:p>
        </w:tc>
        <w:tc>
          <w:tcPr>
            <w:tcW w:w="1280" w:type="dxa"/>
          </w:tcPr>
          <w:p w14:paraId="0D4AE236" w14:textId="77777777" w:rsidR="002C7DD6" w:rsidRPr="00C63FA7" w:rsidRDefault="002C7DD6" w:rsidP="002C7DD6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3F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5</w:t>
            </w:r>
          </w:p>
        </w:tc>
      </w:tr>
    </w:tbl>
    <w:p w14:paraId="2A5866BF" w14:textId="4D36CA79" w:rsidR="004E11DB" w:rsidRPr="00C63FA7" w:rsidRDefault="00150C9D" w:rsidP="004E11DB">
      <w:pPr>
        <w:spacing w:line="276" w:lineRule="exact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able S</w:t>
      </w:r>
      <w:r w:rsidR="00CC738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4</w:t>
      </w: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: Statistics of the repeated measure analyses with the within-subject-factor Time (pre- and posttreatment) and the between-subject-factor Group (ERP vs. MCT)</w:t>
      </w:r>
    </w:p>
    <w:p w14:paraId="62B5E05D" w14:textId="1DB45DB2" w:rsidR="004E11DB" w:rsidRPr="004C7BD1" w:rsidRDefault="004E11DB" w:rsidP="002C7DD6">
      <w:pPr>
        <w:spacing w:after="24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7BD1">
        <w:rPr>
          <w:rFonts w:ascii="Times New Roman" w:hAnsi="Times New Roman" w:cs="Times New Roman"/>
          <w:sz w:val="20"/>
          <w:szCs w:val="20"/>
          <w:lang w:val="en-US"/>
        </w:rPr>
        <w:t>BAT: Behavioral Avoidance Test</w:t>
      </w:r>
      <w:r w:rsidR="00B8161F" w:rsidRPr="004C7BD1">
        <w:rPr>
          <w:rFonts w:ascii="Times New Roman" w:hAnsi="Times New Roman" w:cs="Times New Roman"/>
          <w:sz w:val="20"/>
          <w:szCs w:val="20"/>
          <w:lang w:val="en-US"/>
        </w:rPr>
        <w:t>, sample size:</w:t>
      </w:r>
      <w:r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 n=8 </w:t>
      </w:r>
      <w:r w:rsidR="003161CF" w:rsidRPr="004C7BD1">
        <w:rPr>
          <w:rFonts w:ascii="Times New Roman" w:hAnsi="Times New Roman" w:cs="Times New Roman"/>
          <w:sz w:val="20"/>
          <w:szCs w:val="20"/>
          <w:lang w:val="en-US"/>
        </w:rPr>
        <w:t>ERP</w:t>
      </w:r>
      <w:r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 vs. n=9 MCT</w:t>
      </w:r>
      <w:r w:rsidR="006373EF" w:rsidRPr="004C7BD1">
        <w:rPr>
          <w:rFonts w:ascii="Times New Roman" w:hAnsi="Times New Roman" w:cs="Times New Roman"/>
          <w:sz w:val="20"/>
          <w:szCs w:val="20"/>
          <w:lang w:val="en-US"/>
        </w:rPr>
        <w:t>; The BAT patient composite score was calculated by summing percentage of steps, avoidance, rituals and discomfort after dividing each variable by its standard deviation (of the whole sample).</w:t>
      </w:r>
    </w:p>
    <w:tbl>
      <w:tblPr>
        <w:tblStyle w:val="Tabellenraster"/>
        <w:tblpPr w:leftFromText="141" w:rightFromText="141" w:vertAnchor="text" w:horzAnchor="margin" w:tblpY="59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1542"/>
        <w:gridCol w:w="1122"/>
        <w:gridCol w:w="962"/>
        <w:gridCol w:w="1122"/>
        <w:gridCol w:w="1766"/>
      </w:tblGrid>
      <w:tr w:rsidR="002C7DD6" w:rsidRPr="00150C9D" w14:paraId="4968B37B" w14:textId="77777777" w:rsidTr="002C7DD6">
        <w:trPr>
          <w:trHeight w:val="608"/>
          <w:tblHeader/>
        </w:trPr>
        <w:tc>
          <w:tcPr>
            <w:tcW w:w="24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523E3A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50C9D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A0046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Multiple R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596907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dj r²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1F0517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130B24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7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9F1801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ignificance</w:t>
            </w:r>
          </w:p>
        </w:tc>
      </w:tr>
      <w:tr w:rsidR="002C7DD6" w:rsidRPr="00150C9D" w14:paraId="18838298" w14:textId="77777777" w:rsidTr="002C7DD6">
        <w:trPr>
          <w:trHeight w:val="292"/>
        </w:trPr>
        <w:tc>
          <w:tcPr>
            <w:tcW w:w="8982" w:type="dxa"/>
            <w:gridSpan w:val="6"/>
            <w:tcBorders>
              <w:top w:val="single" w:sz="12" w:space="0" w:color="auto"/>
            </w:tcBorders>
            <w:vAlign w:val="center"/>
          </w:tcPr>
          <w:p w14:paraId="50BA5CB6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</w:rPr>
              <w:t>BAT Patient Composite Score</w:t>
            </w:r>
          </w:p>
        </w:tc>
      </w:tr>
      <w:tr w:rsidR="002C7DD6" w:rsidRPr="00150C9D" w14:paraId="05C3D41F" w14:textId="77777777" w:rsidTr="002C7DD6">
        <w:trPr>
          <w:trHeight w:val="120"/>
        </w:trPr>
        <w:tc>
          <w:tcPr>
            <w:tcW w:w="2468" w:type="dxa"/>
            <w:vAlign w:val="center"/>
          </w:tcPr>
          <w:p w14:paraId="0835B7D8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542" w:type="dxa"/>
            <w:vAlign w:val="center"/>
          </w:tcPr>
          <w:p w14:paraId="0FDA9CE8" w14:textId="77777777" w:rsidR="002C7DD6" w:rsidRPr="00150C9D" w:rsidRDefault="002C7DD6" w:rsidP="002C7D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Cs/>
                <w:iCs/>
              </w:rPr>
              <w:t>.60</w:t>
            </w:r>
          </w:p>
        </w:tc>
        <w:tc>
          <w:tcPr>
            <w:tcW w:w="1122" w:type="dxa"/>
            <w:vAlign w:val="center"/>
          </w:tcPr>
          <w:p w14:paraId="50C2360A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Cs/>
                <w:iCs/>
              </w:rPr>
              <w:t>.268</w:t>
            </w:r>
          </w:p>
        </w:tc>
        <w:tc>
          <w:tcPr>
            <w:tcW w:w="962" w:type="dxa"/>
            <w:vAlign w:val="center"/>
          </w:tcPr>
          <w:p w14:paraId="459FFB98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</w:p>
        </w:tc>
        <w:tc>
          <w:tcPr>
            <w:tcW w:w="1122" w:type="dxa"/>
            <w:vAlign w:val="center"/>
          </w:tcPr>
          <w:p w14:paraId="2583C785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</w:p>
        </w:tc>
        <w:tc>
          <w:tcPr>
            <w:tcW w:w="1766" w:type="dxa"/>
            <w:vAlign w:val="center"/>
          </w:tcPr>
          <w:p w14:paraId="4B89EFDD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2C7DD6" w:rsidRPr="00150C9D" w14:paraId="1E07C5CE" w14:textId="77777777" w:rsidTr="002C7DD6">
        <w:trPr>
          <w:trHeight w:val="375"/>
        </w:trPr>
        <w:tc>
          <w:tcPr>
            <w:tcW w:w="2468" w:type="dxa"/>
            <w:shd w:val="clear" w:color="auto" w:fill="auto"/>
            <w:vAlign w:val="center"/>
          </w:tcPr>
          <w:p w14:paraId="44AD4CC7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150C9D">
              <w:rPr>
                <w:rFonts w:ascii="Times New Roman" w:eastAsia="Times New Roman" w:hAnsi="Times New Roman" w:cs="Times New Roman"/>
              </w:rPr>
              <w:t>YBOCS Pre</w:t>
            </w:r>
          </w:p>
        </w:tc>
        <w:tc>
          <w:tcPr>
            <w:tcW w:w="1542" w:type="dxa"/>
            <w:vAlign w:val="center"/>
          </w:tcPr>
          <w:p w14:paraId="47674BE1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</w:p>
        </w:tc>
        <w:tc>
          <w:tcPr>
            <w:tcW w:w="1122" w:type="dxa"/>
            <w:vAlign w:val="center"/>
          </w:tcPr>
          <w:p w14:paraId="60D6CB8E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</w:p>
        </w:tc>
        <w:tc>
          <w:tcPr>
            <w:tcW w:w="962" w:type="dxa"/>
            <w:vAlign w:val="center"/>
          </w:tcPr>
          <w:p w14:paraId="2B4BF81B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Cs/>
                <w:iCs/>
              </w:rPr>
              <w:t>.23</w:t>
            </w:r>
          </w:p>
        </w:tc>
        <w:tc>
          <w:tcPr>
            <w:tcW w:w="1122" w:type="dxa"/>
            <w:vAlign w:val="center"/>
          </w:tcPr>
          <w:p w14:paraId="1C79DE68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150C9D">
              <w:rPr>
                <w:rFonts w:ascii="Times New Roman" w:eastAsia="Times New Roman" w:hAnsi="Times New Roman" w:cs="Times New Roman"/>
                <w:bCs/>
                <w:iCs/>
              </w:rPr>
              <w:t>1.06</w:t>
            </w:r>
          </w:p>
        </w:tc>
        <w:tc>
          <w:tcPr>
            <w:tcW w:w="1766" w:type="dxa"/>
            <w:vAlign w:val="center"/>
          </w:tcPr>
          <w:p w14:paraId="0A55F0E9" w14:textId="77777777" w:rsidR="002C7DD6" w:rsidRPr="00150C9D" w:rsidRDefault="002C7DD6" w:rsidP="002C7D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150C9D">
              <w:rPr>
                <w:rFonts w:ascii="Times New Roman" w:eastAsia="Times New Roman" w:hAnsi="Times New Roman" w:cs="Times New Roman"/>
                <w:bCs/>
              </w:rPr>
              <w:t>.306</w:t>
            </w:r>
          </w:p>
        </w:tc>
      </w:tr>
      <w:tr w:rsidR="002C7DD6" w:rsidRPr="00150C9D" w14:paraId="33E3ACA3" w14:textId="77777777" w:rsidTr="002C7DD6">
        <w:trPr>
          <w:trHeight w:val="155"/>
        </w:trPr>
        <w:tc>
          <w:tcPr>
            <w:tcW w:w="2468" w:type="dxa"/>
            <w:shd w:val="clear" w:color="auto" w:fill="auto"/>
            <w:vAlign w:val="center"/>
          </w:tcPr>
          <w:p w14:paraId="2B3C3B4A" w14:textId="77777777" w:rsidR="002C7DD6" w:rsidRPr="00150C9D" w:rsidRDefault="002C7DD6" w:rsidP="002C7DD6">
            <w:pPr>
              <w:spacing w:after="12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150C9D">
              <w:rPr>
                <w:rFonts w:ascii="Times New Roman" w:eastAsia="Times New Roman" w:hAnsi="Times New Roman" w:cs="Times New Roman"/>
                <w:bCs/>
              </w:rPr>
              <w:t>BAT Change</w:t>
            </w:r>
          </w:p>
        </w:tc>
        <w:tc>
          <w:tcPr>
            <w:tcW w:w="1542" w:type="dxa"/>
            <w:vAlign w:val="center"/>
          </w:tcPr>
          <w:p w14:paraId="40BB5C5A" w14:textId="77777777" w:rsidR="002C7DD6" w:rsidRPr="00150C9D" w:rsidRDefault="002C7DD6" w:rsidP="002C7DD6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2" w:type="dxa"/>
            <w:vAlign w:val="center"/>
          </w:tcPr>
          <w:p w14:paraId="6ED2B3B2" w14:textId="77777777" w:rsidR="002C7DD6" w:rsidRPr="00150C9D" w:rsidRDefault="002C7DD6" w:rsidP="002C7DD6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2" w:type="dxa"/>
            <w:vAlign w:val="center"/>
          </w:tcPr>
          <w:p w14:paraId="2444AD0D" w14:textId="77777777" w:rsidR="002C7DD6" w:rsidRPr="00150C9D" w:rsidRDefault="002C7DD6" w:rsidP="002C7DD6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50C9D">
              <w:rPr>
                <w:rFonts w:ascii="Times New Roman" w:eastAsia="Times New Roman" w:hAnsi="Times New Roman" w:cs="Times New Roman"/>
              </w:rPr>
              <w:t>-.51</w:t>
            </w:r>
          </w:p>
        </w:tc>
        <w:tc>
          <w:tcPr>
            <w:tcW w:w="1122" w:type="dxa"/>
            <w:vAlign w:val="center"/>
          </w:tcPr>
          <w:p w14:paraId="79AF8916" w14:textId="77777777" w:rsidR="002C7DD6" w:rsidRPr="00150C9D" w:rsidRDefault="002C7DD6" w:rsidP="002C7DD6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150C9D">
              <w:rPr>
                <w:rFonts w:ascii="Times New Roman" w:eastAsia="Times New Roman" w:hAnsi="Times New Roman" w:cs="Times New Roman"/>
              </w:rPr>
              <w:t>-.36</w:t>
            </w:r>
          </w:p>
        </w:tc>
        <w:tc>
          <w:tcPr>
            <w:tcW w:w="1766" w:type="dxa"/>
            <w:vAlign w:val="center"/>
          </w:tcPr>
          <w:p w14:paraId="5E2B0820" w14:textId="77777777" w:rsidR="002C7DD6" w:rsidRPr="00150C9D" w:rsidRDefault="002C7DD6" w:rsidP="002C7DD6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150C9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.033</w:t>
            </w:r>
          </w:p>
        </w:tc>
      </w:tr>
    </w:tbl>
    <w:p w14:paraId="766D4379" w14:textId="563A1F46" w:rsidR="00150C9D" w:rsidRPr="00C63FA7" w:rsidRDefault="00150C9D" w:rsidP="00150C9D">
      <w:pPr>
        <w:spacing w:line="276" w:lineRule="exact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Table S</w:t>
      </w:r>
      <w:r w:rsidR="00CC7383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5</w:t>
      </w:r>
      <w:r w:rsidRPr="00C63FA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: Summary statistics for the final of the equation in the regression of the Posttest YBOCS Score</w:t>
      </w:r>
    </w:p>
    <w:p w14:paraId="4C101294" w14:textId="42FC6CAF" w:rsidR="00E667F0" w:rsidRPr="0079243E" w:rsidRDefault="00150C9D" w:rsidP="002C7DD6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C7BD1">
        <w:rPr>
          <w:rFonts w:ascii="Times New Roman" w:hAnsi="Times New Roman" w:cs="Times New Roman"/>
          <w:sz w:val="20"/>
          <w:szCs w:val="20"/>
          <w:lang w:val="en-US"/>
        </w:rPr>
        <w:t xml:space="preserve">BAT: Behavioral Avoidance Test, </w:t>
      </w:r>
      <w:r w:rsidR="003161CF" w:rsidRPr="004C7BD1">
        <w:rPr>
          <w:rFonts w:ascii="Times New Roman" w:hAnsi="Times New Roman" w:cs="Times New Roman"/>
          <w:sz w:val="20"/>
          <w:szCs w:val="20"/>
          <w:lang w:val="en-US"/>
        </w:rPr>
        <w:t>n=17</w:t>
      </w:r>
      <w:r w:rsidR="00107F12" w:rsidRPr="004C7BD1">
        <w:rPr>
          <w:rFonts w:ascii="Times New Roman" w:hAnsi="Times New Roman" w:cs="Times New Roman"/>
          <w:sz w:val="20"/>
          <w:szCs w:val="20"/>
          <w:lang w:val="en-US"/>
        </w:rPr>
        <w:t>; The BAT patient composite score was calculated by summing percentage of steps, avoidance, rituals and discomfort after dividing each variable by its standard deviation (of the whole sample).</w:t>
      </w:r>
    </w:p>
    <w:sectPr w:rsidR="00E667F0" w:rsidRPr="0079243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11436" w14:textId="77777777" w:rsidR="004C7BD1" w:rsidRDefault="004C7BD1" w:rsidP="004C7BD1">
      <w:pPr>
        <w:spacing w:after="0" w:line="240" w:lineRule="auto"/>
      </w:pPr>
      <w:r>
        <w:separator/>
      </w:r>
    </w:p>
  </w:endnote>
  <w:endnote w:type="continuationSeparator" w:id="0">
    <w:p w14:paraId="2D51B2AF" w14:textId="77777777" w:rsidR="004C7BD1" w:rsidRDefault="004C7BD1" w:rsidP="004C7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102406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CA72522" w14:textId="7E64FA43" w:rsidR="004C7BD1" w:rsidRPr="004C7BD1" w:rsidRDefault="004C7BD1">
        <w:pPr>
          <w:pStyle w:val="Fuzeile"/>
          <w:jc w:val="right"/>
          <w:rPr>
            <w:rFonts w:ascii="Times New Roman" w:hAnsi="Times New Roman" w:cs="Times New Roman"/>
          </w:rPr>
        </w:pPr>
        <w:r w:rsidRPr="004C7BD1">
          <w:rPr>
            <w:rFonts w:ascii="Times New Roman" w:hAnsi="Times New Roman" w:cs="Times New Roman"/>
          </w:rPr>
          <w:fldChar w:fldCharType="begin"/>
        </w:r>
        <w:r w:rsidRPr="004C7BD1">
          <w:rPr>
            <w:rFonts w:ascii="Times New Roman" w:hAnsi="Times New Roman" w:cs="Times New Roman"/>
          </w:rPr>
          <w:instrText>PAGE   \* MERGEFORMAT</w:instrText>
        </w:r>
        <w:r w:rsidRPr="004C7BD1">
          <w:rPr>
            <w:rFonts w:ascii="Times New Roman" w:hAnsi="Times New Roman" w:cs="Times New Roman"/>
          </w:rPr>
          <w:fldChar w:fldCharType="separate"/>
        </w:r>
        <w:r w:rsidRPr="004C7BD1">
          <w:rPr>
            <w:rFonts w:ascii="Times New Roman" w:hAnsi="Times New Roman" w:cs="Times New Roman"/>
          </w:rPr>
          <w:t>2</w:t>
        </w:r>
        <w:r w:rsidRPr="004C7BD1">
          <w:rPr>
            <w:rFonts w:ascii="Times New Roman" w:hAnsi="Times New Roman" w:cs="Times New Roman"/>
          </w:rPr>
          <w:fldChar w:fldCharType="end"/>
        </w:r>
      </w:p>
    </w:sdtContent>
  </w:sdt>
  <w:p w14:paraId="6A3C96DF" w14:textId="77777777" w:rsidR="004C7BD1" w:rsidRDefault="004C7BD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25DFB" w14:textId="77777777" w:rsidR="004C7BD1" w:rsidRDefault="004C7BD1" w:rsidP="004C7BD1">
      <w:pPr>
        <w:spacing w:after="0" w:line="240" w:lineRule="auto"/>
      </w:pPr>
      <w:r>
        <w:separator/>
      </w:r>
    </w:p>
  </w:footnote>
  <w:footnote w:type="continuationSeparator" w:id="0">
    <w:p w14:paraId="5AC11515" w14:textId="77777777" w:rsidR="004C7BD1" w:rsidRDefault="004C7BD1" w:rsidP="004C7BD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a Hansmeier">
    <w15:presenceInfo w15:providerId="Windows Live" w15:userId="299781cb544db0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1DB"/>
    <w:rsid w:val="00106E80"/>
    <w:rsid w:val="00107F12"/>
    <w:rsid w:val="00150C9D"/>
    <w:rsid w:val="00234000"/>
    <w:rsid w:val="00254662"/>
    <w:rsid w:val="002C7DD6"/>
    <w:rsid w:val="0031349A"/>
    <w:rsid w:val="003161CF"/>
    <w:rsid w:val="003A62C2"/>
    <w:rsid w:val="003D68E0"/>
    <w:rsid w:val="00413089"/>
    <w:rsid w:val="004C7BD1"/>
    <w:rsid w:val="004E11DB"/>
    <w:rsid w:val="004E51F6"/>
    <w:rsid w:val="005858D0"/>
    <w:rsid w:val="00592154"/>
    <w:rsid w:val="00592487"/>
    <w:rsid w:val="006129A8"/>
    <w:rsid w:val="006373EF"/>
    <w:rsid w:val="006723FC"/>
    <w:rsid w:val="00696E13"/>
    <w:rsid w:val="006F73EC"/>
    <w:rsid w:val="0070152E"/>
    <w:rsid w:val="007016CD"/>
    <w:rsid w:val="007017CD"/>
    <w:rsid w:val="007755A8"/>
    <w:rsid w:val="007826DF"/>
    <w:rsid w:val="0079243E"/>
    <w:rsid w:val="007C20F6"/>
    <w:rsid w:val="008A68C9"/>
    <w:rsid w:val="009721B2"/>
    <w:rsid w:val="00983E32"/>
    <w:rsid w:val="009965A2"/>
    <w:rsid w:val="009A04C6"/>
    <w:rsid w:val="009A1ADC"/>
    <w:rsid w:val="009E13E9"/>
    <w:rsid w:val="00A224BA"/>
    <w:rsid w:val="00A9166E"/>
    <w:rsid w:val="00AA20F9"/>
    <w:rsid w:val="00AC5D44"/>
    <w:rsid w:val="00AC7B76"/>
    <w:rsid w:val="00B2457A"/>
    <w:rsid w:val="00B37621"/>
    <w:rsid w:val="00B8161F"/>
    <w:rsid w:val="00BE1235"/>
    <w:rsid w:val="00C63FA7"/>
    <w:rsid w:val="00C907D4"/>
    <w:rsid w:val="00CA1400"/>
    <w:rsid w:val="00CC7383"/>
    <w:rsid w:val="00D36583"/>
    <w:rsid w:val="00D7676A"/>
    <w:rsid w:val="00D773FC"/>
    <w:rsid w:val="00DA4A72"/>
    <w:rsid w:val="00DF3339"/>
    <w:rsid w:val="00E074FA"/>
    <w:rsid w:val="00E64A75"/>
    <w:rsid w:val="00E667F0"/>
    <w:rsid w:val="00E66D53"/>
    <w:rsid w:val="00E67293"/>
    <w:rsid w:val="00E9150E"/>
    <w:rsid w:val="00EB3247"/>
    <w:rsid w:val="00EE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506029"/>
  <w15:chartTrackingRefBased/>
  <w15:docId w15:val="{7AF975E9-FD5F-4846-BC8E-52650A29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11DB"/>
    <w:pPr>
      <w:spacing w:after="200" w:line="276" w:lineRule="auto"/>
    </w:pPr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E11D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924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24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243E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24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243E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3E"/>
    <w:rPr>
      <w:rFonts w:ascii="Segoe UI" w:eastAsiaTheme="minorEastAsia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C7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BD1"/>
    <w:rPr>
      <w:rFonts w:eastAsiaTheme="minorEastAsia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C7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BD1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6</Words>
  <Characters>299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Jana Hansmeier</cp:lastModifiedBy>
  <cp:revision>22</cp:revision>
  <dcterms:created xsi:type="dcterms:W3CDTF">2020-12-08T10:37:00Z</dcterms:created>
  <dcterms:modified xsi:type="dcterms:W3CDTF">2021-11-19T16:04:00Z</dcterms:modified>
</cp:coreProperties>
</file>